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E7FBD3" w14:textId="77777777" w:rsidR="00CC7DE9" w:rsidRPr="004E5B1E" w:rsidRDefault="00CC7DE9" w:rsidP="00CC7DE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E5B1E">
        <w:rPr>
          <w:rFonts w:ascii="Times New Roman" w:hAnsi="Times New Roman" w:cs="Times New Roman"/>
          <w:b/>
          <w:bCs/>
          <w:sz w:val="22"/>
          <w:szCs w:val="22"/>
        </w:rPr>
        <w:t>S1 Figure: Participant flow diagram</w:t>
      </w:r>
    </w:p>
    <w:p w14:paraId="10B4B309" w14:textId="77777777" w:rsidR="00CC7DE9" w:rsidRPr="004E5B1E" w:rsidRDefault="00CC7DE9" w:rsidP="00CC7DE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F450A87" w14:textId="77777777" w:rsidR="00CC7DE9" w:rsidRPr="004E5B1E" w:rsidRDefault="00CC7DE9" w:rsidP="00CC7DE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6B1C7F8" w14:textId="77777777" w:rsidR="00CC7DE9" w:rsidRPr="004E5B1E" w:rsidRDefault="00CC7DE9" w:rsidP="00CC7DE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1540A"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FBA591" wp14:editId="390B5A5B">
                <wp:simplePos x="0" y="0"/>
                <wp:positionH relativeFrom="column">
                  <wp:posOffset>794385</wp:posOffset>
                </wp:positionH>
                <wp:positionV relativeFrom="paragraph">
                  <wp:posOffset>-635</wp:posOffset>
                </wp:positionV>
                <wp:extent cx="1668683" cy="1317344"/>
                <wp:effectExtent l="0" t="0" r="8255" b="16510"/>
                <wp:wrapNone/>
                <wp:docPr id="5" name="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771030-D87B-4883-3CE0-D206424836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8683" cy="131734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0D6146" w14:textId="77777777" w:rsidR="00CC7DE9" w:rsidRDefault="00CC7DE9" w:rsidP="00CC7DE9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  <w:t>Cases</w:t>
                            </w:r>
                          </w:p>
                          <w:p w14:paraId="2859AD5F" w14:textId="77777777" w:rsidR="00CC7DE9" w:rsidRDefault="00CC7DE9" w:rsidP="00CC7DE9">
                            <w:pPr>
                              <w:jc w:val="center"/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US"/>
                              </w:rPr>
                              <w:t>Positive covid-19 tests from 2020-12-14 to 2021-11-15 and symptoms</w:t>
                            </w:r>
                          </w:p>
                          <w:p w14:paraId="135CE16B" w14:textId="77777777" w:rsidR="00CC7DE9" w:rsidRDefault="00CC7DE9" w:rsidP="00CC7DE9">
                            <w:pPr>
                              <w:jc w:val="center"/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(n=</w:t>
                            </w:r>
                            <w:proofErr w:type="gramStart"/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US"/>
                              </w:rPr>
                              <w:t>153,927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8FBA591" id="Rectangle 4" o:spid="_x0000_s1026" style="position:absolute;margin-left:62.55pt;margin-top:-.05pt;width:131.4pt;height:103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" fillcolor="white [3212]" strokecolor="#0a2f40 [1604]" strokeweight="1pt">
                <v:textbox>
                  <w:txbxContent>
                    <w:p w14:paraId="7C0D6146" w14:textId="77777777" w:rsidR="00CC7DE9" w:rsidRDefault="00CC7DE9" w:rsidP="00CC7DE9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u w:val="single"/>
                          <w:lang w:val="en-US"/>
                        </w:rPr>
                        <w:t>Cases</w:t>
                      </w:r>
                    </w:p>
                    <w:p w14:paraId="2859AD5F" w14:textId="77777777" w:rsidR="00CC7DE9" w:rsidRDefault="00CC7DE9" w:rsidP="00CC7DE9">
                      <w:pPr>
                        <w:jc w:val="center"/>
                        <w:rPr>
                          <w:rFonts w:eastAsia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eastAsia="Calibri"/>
                          <w:color w:val="000000" w:themeColor="text1"/>
                          <w:kern w:val="24"/>
                          <w:lang w:val="en-US"/>
                        </w:rPr>
                        <w:t>Positive covid-19 tests from 2020-12-14 to 2021-11-15 and symptoms</w:t>
                      </w:r>
                    </w:p>
                    <w:p w14:paraId="135CE16B" w14:textId="77777777" w:rsidR="00CC7DE9" w:rsidRDefault="00CC7DE9" w:rsidP="00CC7DE9">
                      <w:pPr>
                        <w:jc w:val="center"/>
                        <w:rPr>
                          <w:rFonts w:eastAsiaTheme="minorEastAsia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>(n=</w:t>
                      </w:r>
                      <w:proofErr w:type="gramStart"/>
                      <w:r>
                        <w:rPr>
                          <w:rFonts w:eastAsia="Calibri"/>
                          <w:color w:val="000000" w:themeColor="text1"/>
                          <w:kern w:val="24"/>
                          <w:lang w:val="en-US"/>
                        </w:rPr>
                        <w:t>153,927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>)</w:t>
                      </w:r>
                      <w:proofErr w:type="gramEnd"/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01540A"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96351F" wp14:editId="3480947E">
                <wp:simplePos x="0" y="0"/>
                <wp:positionH relativeFrom="column">
                  <wp:posOffset>4427220</wp:posOffset>
                </wp:positionH>
                <wp:positionV relativeFrom="paragraph">
                  <wp:posOffset>-635</wp:posOffset>
                </wp:positionV>
                <wp:extent cx="1556554" cy="1317344"/>
                <wp:effectExtent l="0" t="0" r="18415" b="16510"/>
                <wp:wrapNone/>
                <wp:docPr id="6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78397F-B35C-306F-F297-22051643A66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6554" cy="131734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7EFCE0" w14:textId="77777777" w:rsidR="00CC7DE9" w:rsidRDefault="00CC7DE9" w:rsidP="00CC7DE9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  <w:t xml:space="preserve">Controls </w:t>
                            </w:r>
                          </w:p>
                          <w:p w14:paraId="6BB7F2B7" w14:textId="77777777" w:rsidR="00CC7DE9" w:rsidRDefault="00CC7DE9" w:rsidP="00CC7DE9">
                            <w:pPr>
                              <w:jc w:val="center"/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US"/>
                              </w:rPr>
                              <w:t>Negative covid-19 tests from 2020-12-14 to 2021-11-15 and symptoms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</w:p>
                          <w:p w14:paraId="0AE7526A" w14:textId="77777777" w:rsidR="00CC7DE9" w:rsidRDefault="00CC7DE9" w:rsidP="00CC7DE9">
                            <w:pPr>
                              <w:jc w:val="center"/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US"/>
                              </w:rPr>
                              <w:t>N=1,096,777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396351F" id="Rectangle 5" o:spid="_x0000_s1027" style="position:absolute;margin-left:348.6pt;margin-top:-.05pt;width:122.55pt;height:103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" fillcolor="white [3212]" strokecolor="#0a2f40 [1604]" strokeweight="1pt">
                <v:textbox>
                  <w:txbxContent>
                    <w:p w14:paraId="5D7EFCE0" w14:textId="77777777" w:rsidR="00CC7DE9" w:rsidRDefault="00CC7DE9" w:rsidP="00CC7DE9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u w:val="single"/>
                          <w:lang w:val="en-US"/>
                        </w:rPr>
                        <w:t xml:space="preserve">Controls </w:t>
                      </w:r>
                    </w:p>
                    <w:p w14:paraId="6BB7F2B7" w14:textId="77777777" w:rsidR="00CC7DE9" w:rsidRDefault="00CC7DE9" w:rsidP="00CC7DE9">
                      <w:pPr>
                        <w:jc w:val="center"/>
                        <w:rPr>
                          <w:rFonts w:eastAsia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eastAsia="Calibri"/>
                          <w:color w:val="000000" w:themeColor="text1"/>
                          <w:kern w:val="24"/>
                          <w:lang w:val="en-US"/>
                        </w:rPr>
                        <w:t>Negative covid-19 tests from 2020-12-14 to 2021-11-15 and symptoms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</w:p>
                    <w:p w14:paraId="0AE7526A" w14:textId="77777777" w:rsidR="00CC7DE9" w:rsidRDefault="00CC7DE9" w:rsidP="00CC7DE9">
                      <w:pPr>
                        <w:jc w:val="center"/>
                        <w:rPr>
                          <w:rFonts w:eastAsia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eastAsia="Calibri"/>
                          <w:color w:val="000000" w:themeColor="text1"/>
                          <w:kern w:val="24"/>
                          <w:lang w:val="en-US"/>
                        </w:rPr>
                        <w:t>N=1,096,777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01540A"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CD8263" wp14:editId="3E0FD6EC">
                <wp:simplePos x="0" y="0"/>
                <wp:positionH relativeFrom="column">
                  <wp:posOffset>2740660</wp:posOffset>
                </wp:positionH>
                <wp:positionV relativeFrom="paragraph">
                  <wp:posOffset>1783080</wp:posOffset>
                </wp:positionV>
                <wp:extent cx="1427304" cy="1201598"/>
                <wp:effectExtent l="0" t="0" r="8255" b="17780"/>
                <wp:wrapNone/>
                <wp:docPr id="7" name="Rectangle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D12D27D-7519-81D3-ACA4-172B0DAE510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7304" cy="120159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5A3B82" w14:textId="77777777" w:rsidR="00CC7DE9" w:rsidRDefault="00CC7DE9" w:rsidP="00CC7DE9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u w:val="single"/>
                              </w:rPr>
                              <w:t>Total cases and controls</w:t>
                            </w:r>
                          </w:p>
                          <w:p w14:paraId="32A9C976" w14:textId="77777777" w:rsidR="00CC7DE9" w:rsidRDefault="00CC7DE9" w:rsidP="00CC7DE9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N= 1,250,704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3CD8263" id="Rectangle 6" o:spid="_x0000_s1028" style="position:absolute;margin-left:215.8pt;margin-top:140.4pt;width:112.4pt;height:94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" fillcolor="white [3212]" strokecolor="#0a2f40 [1604]" strokeweight="1pt">
                <v:textbox>
                  <w:txbxContent>
                    <w:p w14:paraId="3A5A3B82" w14:textId="77777777" w:rsidR="00CC7DE9" w:rsidRDefault="00CC7DE9" w:rsidP="00CC7DE9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u w:val="single"/>
                        </w:rPr>
                        <w:t>Total cases and controls</w:t>
                      </w:r>
                    </w:p>
                    <w:p w14:paraId="32A9C976" w14:textId="77777777" w:rsidR="00CC7DE9" w:rsidRDefault="00CC7DE9" w:rsidP="00CC7DE9">
                      <w:pPr>
                        <w:jc w:val="center"/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>N= 1,250,704</w:t>
                      </w:r>
                    </w:p>
                  </w:txbxContent>
                </v:textbox>
              </v:rect>
            </w:pict>
          </mc:Fallback>
        </mc:AlternateContent>
      </w:r>
      <w:r w:rsidRPr="0001540A"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B4F61A" wp14:editId="3951F92B">
                <wp:simplePos x="0" y="0"/>
                <wp:positionH relativeFrom="column">
                  <wp:posOffset>5329555</wp:posOffset>
                </wp:positionH>
                <wp:positionV relativeFrom="paragraph">
                  <wp:posOffset>1794510</wp:posOffset>
                </wp:positionV>
                <wp:extent cx="3454922" cy="1604904"/>
                <wp:effectExtent l="0" t="0" r="12700" b="8255"/>
                <wp:wrapNone/>
                <wp:docPr id="8" name="Rectangl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DA65BD6-9741-0B43-8AFF-EAD0BD54E18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54922" cy="16049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5CD35A" w14:textId="77777777" w:rsidR="00CC7DE9" w:rsidRDefault="00CC7DE9" w:rsidP="00CC7DE9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u w:val="single"/>
                              </w:rPr>
                              <w:t xml:space="preserve">Excluded individuals </w:t>
                            </w:r>
                          </w:p>
                          <w:p w14:paraId="4824E688" w14:textId="77777777" w:rsidR="00CC7DE9" w:rsidRDefault="00CC7DE9" w:rsidP="00CC7DE9">
                            <w:pP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- </w:t>
                            </w: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US"/>
                              </w:rPr>
                              <w:t>Age &lt; 18 and not residing in Ontario, n= 344,411</w:t>
                            </w:r>
                          </w:p>
                          <w:p w14:paraId="4AACCA25" w14:textId="77777777" w:rsidR="00CC7DE9" w:rsidRDefault="00CC7DE9" w:rsidP="00CC7DE9">
                            <w:pPr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US"/>
                              </w:rPr>
                              <w:t>- Living in long term care (LTC)</w:t>
                            </w: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, n= 19,968</w:t>
                            </w:r>
                          </w:p>
                          <w:p w14:paraId="61D3C601" w14:textId="77777777" w:rsidR="00CC7DE9" w:rsidRDefault="00CC7DE9" w:rsidP="00CC7DE9">
                            <w:pPr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US"/>
                              </w:rPr>
                              <w:t>- Positive covid-19 test before 2020-12-13</w:t>
                            </w: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 xml:space="preserve">,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n= 799</w:t>
                            </w:r>
                          </w:p>
                          <w:p w14:paraId="14600908" w14:textId="77777777" w:rsidR="00CC7DE9" w:rsidRDefault="00CC7DE9" w:rsidP="00CC7DE9">
                            <w:pPr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US"/>
                              </w:rPr>
                              <w:t>- Not eligible for health care coverage at index date</w:t>
                            </w: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, n</w:t>
                            </w:r>
                            <w:r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>= 2371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0B4F61A" id="Rectangle 7" o:spid="_x0000_s1029" style="position:absolute;margin-left:419.65pt;margin-top:141.3pt;width:272.05pt;height:126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" fillcolor="white [3212]" strokecolor="#0a2f40 [1604]" strokeweight="1pt">
                <v:textbox>
                  <w:txbxContent>
                    <w:p w14:paraId="145CD35A" w14:textId="77777777" w:rsidR="00CC7DE9" w:rsidRDefault="00CC7DE9" w:rsidP="00CC7DE9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u w:val="single"/>
                        </w:rPr>
                        <w:t xml:space="preserve">Excluded individuals </w:t>
                      </w:r>
                    </w:p>
                    <w:p w14:paraId="4824E688" w14:textId="77777777" w:rsidR="00CC7DE9" w:rsidRDefault="00CC7DE9" w:rsidP="00CC7DE9">
                      <w:pPr>
                        <w:rPr>
                          <w:rFonts w:eastAsia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- </w:t>
                      </w:r>
                      <w:r>
                        <w:rPr>
                          <w:rFonts w:eastAsia="Calibri"/>
                          <w:color w:val="000000" w:themeColor="text1"/>
                          <w:kern w:val="24"/>
                          <w:lang w:val="en-US"/>
                        </w:rPr>
                        <w:t>Age &lt; 18 and not residing in Ontario, n= 344,411</w:t>
                      </w:r>
                    </w:p>
                    <w:p w14:paraId="4AACCA25" w14:textId="77777777" w:rsidR="00CC7DE9" w:rsidRDefault="00CC7DE9" w:rsidP="00CC7DE9">
                      <w:pPr>
                        <w:rPr>
                          <w:rFonts w:eastAsia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eastAsia="Calibri"/>
                          <w:color w:val="000000" w:themeColor="text1"/>
                          <w:kern w:val="24"/>
                          <w:lang w:val="en-US"/>
                        </w:rPr>
                        <w:t>- Living in long term care (LTC)</w:t>
                      </w:r>
                      <w:r>
                        <w:rPr>
                          <w:rFonts w:eastAsia="Calibri"/>
                          <w:color w:val="000000" w:themeColor="text1"/>
                          <w:kern w:val="24"/>
                        </w:rPr>
                        <w:t>, n= 19,968</w:t>
                      </w:r>
                    </w:p>
                    <w:p w14:paraId="61D3C601" w14:textId="77777777" w:rsidR="00CC7DE9" w:rsidRDefault="00CC7DE9" w:rsidP="00CC7DE9">
                      <w:pPr>
                        <w:rPr>
                          <w:rFonts w:eastAsia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eastAsia="Calibri"/>
                          <w:color w:val="000000" w:themeColor="text1"/>
                          <w:kern w:val="24"/>
                          <w:lang w:val="en-US"/>
                        </w:rPr>
                        <w:t>- Positive covid-19 test before 2020-12-13</w:t>
                      </w:r>
                      <w:r>
                        <w:rPr>
                          <w:rFonts w:eastAsia="Calibri"/>
                          <w:color w:val="000000" w:themeColor="text1"/>
                          <w:kern w:val="24"/>
                        </w:rPr>
                        <w:t xml:space="preserve">, </w:t>
                      </w:r>
                      <w:r>
                        <w:rPr>
                          <w:color w:val="000000" w:themeColor="text1"/>
                          <w:kern w:val="24"/>
                        </w:rPr>
                        <w:t>n= 799</w:t>
                      </w:r>
                    </w:p>
                    <w:p w14:paraId="14600908" w14:textId="77777777" w:rsidR="00CC7DE9" w:rsidRDefault="00CC7DE9" w:rsidP="00CC7DE9">
                      <w:pPr>
                        <w:rPr>
                          <w:rFonts w:eastAsia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eastAsia="Calibri"/>
                          <w:color w:val="000000" w:themeColor="text1"/>
                          <w:kern w:val="24"/>
                          <w:lang w:val="en-US"/>
                        </w:rPr>
                        <w:t>- Not eligible for health care coverage at index date</w:t>
                      </w:r>
                      <w:r>
                        <w:rPr>
                          <w:rFonts w:eastAsia="Calibri"/>
                          <w:color w:val="000000" w:themeColor="text1"/>
                          <w:kern w:val="24"/>
                        </w:rPr>
                        <w:t>, n</w:t>
                      </w:r>
                      <w:r>
                        <w:rPr>
                          <w:rFonts w:eastAsia="Calibri"/>
                          <w:color w:val="000000"/>
                          <w:kern w:val="24"/>
                        </w:rPr>
                        <w:t>= 2371</w:t>
                      </w:r>
                    </w:p>
                  </w:txbxContent>
                </v:textbox>
              </v:rect>
            </w:pict>
          </mc:Fallback>
        </mc:AlternateContent>
      </w:r>
      <w:r w:rsidRPr="0001540A"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D0C988" wp14:editId="1CD01C5B">
                <wp:simplePos x="0" y="0"/>
                <wp:positionH relativeFrom="column">
                  <wp:posOffset>2647950</wp:posOffset>
                </wp:positionH>
                <wp:positionV relativeFrom="paragraph">
                  <wp:posOffset>3399155</wp:posOffset>
                </wp:positionV>
                <wp:extent cx="1612740" cy="1201598"/>
                <wp:effectExtent l="0" t="0" r="13335" b="17780"/>
                <wp:wrapNone/>
                <wp:docPr id="9" name="Rectangl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D88AC1A-8CA8-56F5-BB85-0E5382506AE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2740" cy="120159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470C90" w14:textId="77777777" w:rsidR="00CC7DE9" w:rsidRDefault="00CC7DE9" w:rsidP="00CC7DE9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u w:val="single"/>
                              </w:rPr>
                              <w:t>Final Cohort</w:t>
                            </w:r>
                          </w:p>
                          <w:p w14:paraId="0FB9AB36" w14:textId="77777777" w:rsidR="00CC7DE9" w:rsidRDefault="00CC7DE9" w:rsidP="00CC7DE9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N= 883,155</w:t>
                            </w:r>
                          </w:p>
                          <w:p w14:paraId="60E9E140" w14:textId="77777777" w:rsidR="00CC7DE9" w:rsidRDefault="00CC7DE9" w:rsidP="00CC7DE9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(Cases: 126,016)</w:t>
                            </w:r>
                          </w:p>
                          <w:p w14:paraId="07733BA8" w14:textId="77777777" w:rsidR="00CC7DE9" w:rsidRDefault="00CC7DE9" w:rsidP="00CC7DE9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(Controls: 757,139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8D0C988" id="Rectangle 8" o:spid="_x0000_s1030" style="position:absolute;margin-left:208.5pt;margin-top:267.65pt;width:127pt;height:94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" fillcolor="white [3212]" strokecolor="#0a2f40 [1604]" strokeweight="1pt">
                <v:textbox>
                  <w:txbxContent>
                    <w:p w14:paraId="1B470C90" w14:textId="77777777" w:rsidR="00CC7DE9" w:rsidRDefault="00CC7DE9" w:rsidP="00CC7DE9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u w:val="single"/>
                        </w:rPr>
                        <w:t>Final Cohort</w:t>
                      </w:r>
                    </w:p>
                    <w:p w14:paraId="0FB9AB36" w14:textId="77777777" w:rsidR="00CC7DE9" w:rsidRDefault="00CC7DE9" w:rsidP="00CC7DE9">
                      <w:pPr>
                        <w:jc w:val="center"/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>N= 883,155</w:t>
                      </w:r>
                    </w:p>
                    <w:p w14:paraId="60E9E140" w14:textId="77777777" w:rsidR="00CC7DE9" w:rsidRDefault="00CC7DE9" w:rsidP="00CC7DE9">
                      <w:pPr>
                        <w:jc w:val="center"/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>(Cases: 126,016)</w:t>
                      </w:r>
                    </w:p>
                    <w:p w14:paraId="07733BA8" w14:textId="77777777" w:rsidR="00CC7DE9" w:rsidRDefault="00CC7DE9" w:rsidP="00CC7DE9">
                      <w:pPr>
                        <w:jc w:val="center"/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>(Controls: 757,139)</w:t>
                      </w:r>
                    </w:p>
                  </w:txbxContent>
                </v:textbox>
              </v:rect>
            </w:pict>
          </mc:Fallback>
        </mc:AlternateContent>
      </w:r>
      <w:r w:rsidRPr="0001540A"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DCA081" wp14:editId="09065FB7">
                <wp:simplePos x="0" y="0"/>
                <wp:positionH relativeFrom="column">
                  <wp:posOffset>0</wp:posOffset>
                </wp:positionH>
                <wp:positionV relativeFrom="paragraph">
                  <wp:posOffset>5026025</wp:posOffset>
                </wp:positionV>
                <wp:extent cx="1427304" cy="1201598"/>
                <wp:effectExtent l="0" t="0" r="8255" b="17780"/>
                <wp:wrapNone/>
                <wp:docPr id="10" name="Rectangl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F54FC725-0FBD-720C-AC96-4C4E67A0D4F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7304" cy="120159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3C9625" w14:textId="77777777" w:rsidR="00CC7DE9" w:rsidRDefault="00CC7DE9" w:rsidP="00CC7DE9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outh Asian vaccinated</w:t>
                            </w:r>
                          </w:p>
                          <w:p w14:paraId="5D58CEC0" w14:textId="77777777" w:rsidR="00CC7DE9" w:rsidRDefault="00CC7DE9" w:rsidP="00CC7DE9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N= 12,881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6DCA081" id="Rectangle 9" o:spid="_x0000_s1031" style="position:absolute;margin-left:0;margin-top:395.75pt;width:112.4pt;height:94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" fillcolor="white [3212]" strokecolor="#0a2f40 [1604]" strokeweight="1pt">
                <v:textbox>
                  <w:txbxContent>
                    <w:p w14:paraId="063C9625" w14:textId="77777777" w:rsidR="00CC7DE9" w:rsidRDefault="00CC7DE9" w:rsidP="00CC7DE9">
                      <w:pPr>
                        <w:jc w:val="center"/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>South Asian vaccinated</w:t>
                      </w:r>
                    </w:p>
                    <w:p w14:paraId="5D58CEC0" w14:textId="77777777" w:rsidR="00CC7DE9" w:rsidRDefault="00CC7DE9" w:rsidP="00CC7DE9">
                      <w:pPr>
                        <w:jc w:val="center"/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>N= 12,881</w:t>
                      </w:r>
                    </w:p>
                  </w:txbxContent>
                </v:textbox>
              </v:rect>
            </w:pict>
          </mc:Fallback>
        </mc:AlternateContent>
      </w:r>
      <w:r w:rsidRPr="0001540A"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92A3B4" wp14:editId="189F2163">
                <wp:simplePos x="0" y="0"/>
                <wp:positionH relativeFrom="column">
                  <wp:posOffset>1934845</wp:posOffset>
                </wp:positionH>
                <wp:positionV relativeFrom="paragraph">
                  <wp:posOffset>5026025</wp:posOffset>
                </wp:positionV>
                <wp:extent cx="1427304" cy="1201598"/>
                <wp:effectExtent l="0" t="0" r="8255" b="17780"/>
                <wp:wrapNone/>
                <wp:docPr id="11" name="Rectangle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F5B5D6-181D-2788-428C-2DB7B2AFDC3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7304" cy="120159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C5D25D" w14:textId="77777777" w:rsidR="00CC7DE9" w:rsidRDefault="00CC7DE9" w:rsidP="00CC7DE9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outh Asian non-vaccinated</w:t>
                            </w:r>
                          </w:p>
                          <w:p w14:paraId="47241473" w14:textId="77777777" w:rsidR="00CC7DE9" w:rsidRDefault="00CC7DE9" w:rsidP="00CC7DE9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N= 28,595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492A3B4" id="Rectangle 10" o:spid="_x0000_s1032" style="position:absolute;margin-left:152.35pt;margin-top:395.75pt;width:112.4pt;height:94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" fillcolor="white [3212]" strokecolor="#0a2f40 [1604]" strokeweight="1pt">
                <v:textbox>
                  <w:txbxContent>
                    <w:p w14:paraId="33C5D25D" w14:textId="77777777" w:rsidR="00CC7DE9" w:rsidRDefault="00CC7DE9" w:rsidP="00CC7DE9">
                      <w:pPr>
                        <w:jc w:val="center"/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>South Asian non-vaccinated</w:t>
                      </w:r>
                    </w:p>
                    <w:p w14:paraId="47241473" w14:textId="77777777" w:rsidR="00CC7DE9" w:rsidRDefault="00CC7DE9" w:rsidP="00CC7DE9">
                      <w:pPr>
                        <w:jc w:val="center"/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>N= 28,595</w:t>
                      </w:r>
                    </w:p>
                  </w:txbxContent>
                </v:textbox>
              </v:rect>
            </w:pict>
          </mc:Fallback>
        </mc:AlternateContent>
      </w:r>
      <w:r w:rsidRPr="0001540A"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BD08325" wp14:editId="7943F469">
                <wp:simplePos x="0" y="0"/>
                <wp:positionH relativeFrom="column">
                  <wp:posOffset>3713480</wp:posOffset>
                </wp:positionH>
                <wp:positionV relativeFrom="paragraph">
                  <wp:posOffset>5026025</wp:posOffset>
                </wp:positionV>
                <wp:extent cx="1427304" cy="1201598"/>
                <wp:effectExtent l="0" t="0" r="8255" b="17780"/>
                <wp:wrapNone/>
                <wp:docPr id="12" name="Rectangle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0C002B7-86A0-8DF5-BA3F-958B3BABBC0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7304" cy="120159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BA24C" w14:textId="77777777" w:rsidR="00CC7DE9" w:rsidRDefault="00CC7DE9" w:rsidP="00CC7DE9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Non-South Asian vaccinated  </w:t>
                            </w:r>
                          </w:p>
                          <w:p w14:paraId="3A5E0FF5" w14:textId="77777777" w:rsidR="00CC7DE9" w:rsidRDefault="00CC7DE9" w:rsidP="00CC7DE9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N= 262,162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BD08325" id="Rectangle 11" o:spid="_x0000_s1033" style="position:absolute;margin-left:292.4pt;margin-top:395.75pt;width:112.4pt;height:94.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" fillcolor="white [3212]" strokecolor="#0a2f40 [1604]" strokeweight="1pt">
                <v:textbox>
                  <w:txbxContent>
                    <w:p w14:paraId="550BA24C" w14:textId="77777777" w:rsidR="00CC7DE9" w:rsidRDefault="00CC7DE9" w:rsidP="00CC7DE9">
                      <w:pPr>
                        <w:jc w:val="center"/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Non-South Asian vaccinated  </w:t>
                      </w:r>
                    </w:p>
                    <w:p w14:paraId="3A5E0FF5" w14:textId="77777777" w:rsidR="00CC7DE9" w:rsidRDefault="00CC7DE9" w:rsidP="00CC7DE9">
                      <w:pPr>
                        <w:jc w:val="center"/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>N= 262,162</w:t>
                      </w:r>
                    </w:p>
                  </w:txbxContent>
                </v:textbox>
              </v:rect>
            </w:pict>
          </mc:Fallback>
        </mc:AlternateContent>
      </w:r>
      <w:r w:rsidRPr="0001540A"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F045568" wp14:editId="244D5AF6">
                <wp:simplePos x="0" y="0"/>
                <wp:positionH relativeFrom="column">
                  <wp:posOffset>5457190</wp:posOffset>
                </wp:positionH>
                <wp:positionV relativeFrom="paragraph">
                  <wp:posOffset>5026025</wp:posOffset>
                </wp:positionV>
                <wp:extent cx="1427304" cy="1201598"/>
                <wp:effectExtent l="0" t="0" r="8255" b="17780"/>
                <wp:wrapNone/>
                <wp:docPr id="13" name="Rectangle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B78D66F-7BA2-6570-8414-45E2D7AF969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7304" cy="120159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50801A" w14:textId="77777777" w:rsidR="00CC7DE9" w:rsidRDefault="00CC7DE9" w:rsidP="00CC7DE9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Non-South Asian non-vaccinated </w:t>
                            </w:r>
                          </w:p>
                          <w:p w14:paraId="6A4F3491" w14:textId="77777777" w:rsidR="00CC7DE9" w:rsidRDefault="00CC7DE9" w:rsidP="00CC7DE9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N= 580,117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F045568" id="Rectangle 12" o:spid="_x0000_s1034" style="position:absolute;margin-left:429.7pt;margin-top:395.75pt;width:112.4pt;height:94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" fillcolor="white [3212]" strokecolor="#0a2f40 [1604]" strokeweight="1pt">
                <v:textbox>
                  <w:txbxContent>
                    <w:p w14:paraId="4B50801A" w14:textId="77777777" w:rsidR="00CC7DE9" w:rsidRDefault="00CC7DE9" w:rsidP="00CC7DE9">
                      <w:pPr>
                        <w:jc w:val="center"/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Non-South Asian non-vaccinated </w:t>
                      </w:r>
                    </w:p>
                    <w:p w14:paraId="6A4F3491" w14:textId="77777777" w:rsidR="00CC7DE9" w:rsidRDefault="00CC7DE9" w:rsidP="00CC7DE9">
                      <w:pPr>
                        <w:jc w:val="center"/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N= 580,117 </w:t>
                      </w:r>
                    </w:p>
                  </w:txbxContent>
                </v:textbox>
              </v:rect>
            </w:pict>
          </mc:Fallback>
        </mc:AlternateContent>
      </w:r>
      <w:r w:rsidRPr="0001540A"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6A76396" wp14:editId="1EA451A1">
                <wp:simplePos x="0" y="0"/>
                <wp:positionH relativeFrom="column">
                  <wp:posOffset>1579245</wp:posOffset>
                </wp:positionH>
                <wp:positionV relativeFrom="paragraph">
                  <wp:posOffset>1325880</wp:posOffset>
                </wp:positionV>
                <wp:extent cx="1068729" cy="468109"/>
                <wp:effectExtent l="0" t="0" r="36195" b="40005"/>
                <wp:wrapNone/>
                <wp:docPr id="15" name="Straight Arrow Connector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69A71E5-86C5-9F2C-1972-EB0CF6BAFE7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68729" cy="46810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1EFF5D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24.35pt;margin-top:104.4pt;width:84.15pt;height:36.8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" strokecolor="#156082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01540A"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0DC42B1" wp14:editId="3CF7326E">
                <wp:simplePos x="0" y="0"/>
                <wp:positionH relativeFrom="column">
                  <wp:posOffset>4260850</wp:posOffset>
                </wp:positionH>
                <wp:positionV relativeFrom="paragraph">
                  <wp:posOffset>1369060</wp:posOffset>
                </wp:positionV>
                <wp:extent cx="879676" cy="414215"/>
                <wp:effectExtent l="12700" t="0" r="9525" b="43180"/>
                <wp:wrapNone/>
                <wp:docPr id="18" name="Straight Arrow Connector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A9D160B-670D-495F-8D3E-0113EF48574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879676" cy="4142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84C8C0" id="Straight Arrow Connector 17" o:spid="_x0000_s1026" type="#_x0000_t32" style="position:absolute;margin-left:335.5pt;margin-top:107.8pt;width:69.25pt;height:32.6pt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" strokecolor="#156082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01540A"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2566D4A" wp14:editId="78ABAD16">
                <wp:simplePos x="0" y="0"/>
                <wp:positionH relativeFrom="column">
                  <wp:posOffset>3454400</wp:posOffset>
                </wp:positionH>
                <wp:positionV relativeFrom="paragraph">
                  <wp:posOffset>2985135</wp:posOffset>
                </wp:positionV>
                <wp:extent cx="0" cy="414215"/>
                <wp:effectExtent l="63500" t="0" r="38100" b="30480"/>
                <wp:wrapNone/>
                <wp:docPr id="22" name="Straight Arrow Connector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76F671-E15D-C312-1245-3C06C8FC3EF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142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E663BA" id="Straight Arrow Connector 21" o:spid="_x0000_s1026" type="#_x0000_t32" style="position:absolute;margin-left:272pt;margin-top:235.05pt;width:0;height:32.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" strokecolor="#156082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01540A"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D1C12E9" wp14:editId="690E6077">
                <wp:simplePos x="0" y="0"/>
                <wp:positionH relativeFrom="column">
                  <wp:posOffset>641985</wp:posOffset>
                </wp:positionH>
                <wp:positionV relativeFrom="paragraph">
                  <wp:posOffset>4687570</wp:posOffset>
                </wp:positionV>
                <wp:extent cx="2459740" cy="327405"/>
                <wp:effectExtent l="25400" t="0" r="17145" b="66675"/>
                <wp:wrapNone/>
                <wp:docPr id="24" name="Straight Arrow Connector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2C0578C-767D-F038-75DF-4B5328BE103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459740" cy="3274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B3B278" id="Straight Arrow Connector 23" o:spid="_x0000_s1026" type="#_x0000_t32" style="position:absolute;margin-left:50.55pt;margin-top:369.1pt;width:193.7pt;height:25.8pt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" strokecolor="#156082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01540A"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7979DC1" wp14:editId="3E8BDDDD">
                <wp:simplePos x="0" y="0"/>
                <wp:positionH relativeFrom="column">
                  <wp:posOffset>2898775</wp:posOffset>
                </wp:positionH>
                <wp:positionV relativeFrom="paragraph">
                  <wp:posOffset>4687570</wp:posOffset>
                </wp:positionV>
                <wp:extent cx="306640" cy="327405"/>
                <wp:effectExtent l="25400" t="0" r="11430" b="28575"/>
                <wp:wrapNone/>
                <wp:docPr id="26" name="Straight Arrow Connector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42A618-1FAE-F476-2171-BC7205FF9D2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06640" cy="3274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FB6A93" id="Straight Arrow Connector 25" o:spid="_x0000_s1026" type="#_x0000_t32" style="position:absolute;margin-left:228.25pt;margin-top:369.1pt;width:24.15pt;height:25.8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" strokecolor="#156082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01540A"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6CB3E94" wp14:editId="0E2C7EB3">
                <wp:simplePos x="0" y="0"/>
                <wp:positionH relativeFrom="column">
                  <wp:posOffset>3656965</wp:posOffset>
                </wp:positionH>
                <wp:positionV relativeFrom="paragraph">
                  <wp:posOffset>4682490</wp:posOffset>
                </wp:positionV>
                <wp:extent cx="511455" cy="261815"/>
                <wp:effectExtent l="0" t="0" r="34925" b="30480"/>
                <wp:wrapNone/>
                <wp:docPr id="29" name="Straight Arrow Connector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50F4703-5514-6958-D630-140E479DC77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11455" cy="2618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CE82E0" id="Straight Arrow Connector 28" o:spid="_x0000_s1026" type="#_x0000_t32" style="position:absolute;margin-left:287.95pt;margin-top:368.7pt;width:40.25pt;height:20.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" strokecolor="#156082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01540A"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C053EB7" wp14:editId="5043DA55">
                <wp:simplePos x="0" y="0"/>
                <wp:positionH relativeFrom="column">
                  <wp:posOffset>4004945</wp:posOffset>
                </wp:positionH>
                <wp:positionV relativeFrom="paragraph">
                  <wp:posOffset>4682490</wp:posOffset>
                </wp:positionV>
                <wp:extent cx="2165312" cy="343564"/>
                <wp:effectExtent l="0" t="0" r="45085" b="62865"/>
                <wp:wrapNone/>
                <wp:docPr id="31" name="Straight Arrow Connector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12C5C1-B888-B951-518B-112C3E08B54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165312" cy="34356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B6DF0B" id="Straight Arrow Connector 30" o:spid="_x0000_s1026" type="#_x0000_t32" style="position:absolute;margin-left:315.35pt;margin-top:368.7pt;width:170.5pt;height:27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" strokecolor="#156082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01540A"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61BBF47" wp14:editId="0185DCD1">
                <wp:simplePos x="0" y="0"/>
                <wp:positionH relativeFrom="column">
                  <wp:posOffset>4230370</wp:posOffset>
                </wp:positionH>
                <wp:positionV relativeFrom="paragraph">
                  <wp:posOffset>2642870</wp:posOffset>
                </wp:positionV>
                <wp:extent cx="974805" cy="4915"/>
                <wp:effectExtent l="0" t="50800" r="0" b="71755"/>
                <wp:wrapNone/>
                <wp:docPr id="33" name="Straight Arrow Connector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BEF64B-AE0F-2653-A0A6-864916734ED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74805" cy="49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AE552B" id="Straight Arrow Connector 32" o:spid="_x0000_s1026" type="#_x0000_t32" style="position:absolute;margin-left:333.1pt;margin-top:208.1pt;width:76.75pt;height:.4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" strokecolor="#156082 [3204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D51305D" w14:textId="77777777" w:rsidR="00CC7DE9" w:rsidRPr="004E5B1E" w:rsidRDefault="00CC7DE9" w:rsidP="00CC7DE9">
      <w:pPr>
        <w:tabs>
          <w:tab w:val="left" w:pos="1488"/>
        </w:tabs>
        <w:rPr>
          <w:rFonts w:ascii="Times New Roman" w:hAnsi="Times New Roman" w:cs="Times New Roman"/>
          <w:sz w:val="22"/>
          <w:szCs w:val="22"/>
        </w:rPr>
      </w:pPr>
    </w:p>
    <w:p w14:paraId="6EB92D42" w14:textId="77777777" w:rsidR="00CC7DE9" w:rsidRPr="004E5B1E" w:rsidRDefault="00CC7DE9" w:rsidP="00CC7DE9">
      <w:pPr>
        <w:tabs>
          <w:tab w:val="left" w:pos="1488"/>
        </w:tabs>
        <w:rPr>
          <w:rFonts w:ascii="Times New Roman" w:hAnsi="Times New Roman" w:cs="Times New Roman"/>
          <w:sz w:val="22"/>
          <w:szCs w:val="22"/>
        </w:rPr>
      </w:pPr>
    </w:p>
    <w:p w14:paraId="510A3623" w14:textId="77777777" w:rsidR="00CC7DE9" w:rsidRPr="004E5B1E" w:rsidRDefault="00CC7DE9" w:rsidP="00CC7DE9">
      <w:pPr>
        <w:tabs>
          <w:tab w:val="left" w:pos="1488"/>
        </w:tabs>
        <w:rPr>
          <w:rFonts w:ascii="Times New Roman" w:hAnsi="Times New Roman" w:cs="Times New Roman"/>
          <w:sz w:val="22"/>
          <w:szCs w:val="22"/>
        </w:rPr>
      </w:pPr>
    </w:p>
    <w:p w14:paraId="0FCBAB9E" w14:textId="77777777" w:rsidR="00CC7DE9" w:rsidRPr="004E5B1E" w:rsidRDefault="00CC7DE9" w:rsidP="00CC7DE9">
      <w:pPr>
        <w:tabs>
          <w:tab w:val="left" w:pos="1488"/>
        </w:tabs>
        <w:rPr>
          <w:rFonts w:ascii="Times New Roman" w:hAnsi="Times New Roman" w:cs="Times New Roman"/>
          <w:sz w:val="22"/>
          <w:szCs w:val="22"/>
        </w:rPr>
      </w:pPr>
    </w:p>
    <w:p w14:paraId="13838A24" w14:textId="77777777" w:rsidR="00CC7DE9" w:rsidRPr="004E5B1E" w:rsidRDefault="00CC7DE9" w:rsidP="00CC7DE9">
      <w:pPr>
        <w:tabs>
          <w:tab w:val="left" w:pos="1488"/>
        </w:tabs>
        <w:rPr>
          <w:rFonts w:ascii="Times New Roman" w:hAnsi="Times New Roman" w:cs="Times New Roman"/>
          <w:sz w:val="22"/>
          <w:szCs w:val="22"/>
        </w:rPr>
      </w:pPr>
    </w:p>
    <w:p w14:paraId="38575454" w14:textId="77777777" w:rsidR="00CC7DE9" w:rsidRPr="004E5B1E" w:rsidRDefault="00CC7DE9" w:rsidP="00CC7DE9">
      <w:pPr>
        <w:tabs>
          <w:tab w:val="left" w:pos="1488"/>
        </w:tabs>
        <w:rPr>
          <w:rFonts w:ascii="Times New Roman" w:hAnsi="Times New Roman" w:cs="Times New Roman"/>
          <w:sz w:val="22"/>
          <w:szCs w:val="22"/>
        </w:rPr>
      </w:pPr>
    </w:p>
    <w:p w14:paraId="094AFEC6" w14:textId="77777777" w:rsidR="00CC7DE9" w:rsidRPr="004E5B1E" w:rsidRDefault="00CC7DE9" w:rsidP="00CC7DE9">
      <w:pPr>
        <w:tabs>
          <w:tab w:val="left" w:pos="1488"/>
        </w:tabs>
        <w:rPr>
          <w:rFonts w:ascii="Times New Roman" w:hAnsi="Times New Roman" w:cs="Times New Roman"/>
          <w:sz w:val="22"/>
          <w:szCs w:val="22"/>
        </w:rPr>
      </w:pPr>
    </w:p>
    <w:p w14:paraId="1D1CA6C2" w14:textId="77777777" w:rsidR="00CC7DE9" w:rsidRPr="004E5B1E" w:rsidRDefault="00CC7DE9" w:rsidP="00CC7DE9">
      <w:pPr>
        <w:tabs>
          <w:tab w:val="left" w:pos="1488"/>
        </w:tabs>
        <w:rPr>
          <w:rFonts w:ascii="Times New Roman" w:hAnsi="Times New Roman" w:cs="Times New Roman"/>
          <w:sz w:val="22"/>
          <w:szCs w:val="22"/>
        </w:rPr>
      </w:pPr>
    </w:p>
    <w:p w14:paraId="6F36161F" w14:textId="77777777" w:rsidR="00CC7DE9" w:rsidRPr="004E5B1E" w:rsidRDefault="00CC7DE9" w:rsidP="00CC7DE9">
      <w:pPr>
        <w:tabs>
          <w:tab w:val="left" w:pos="1488"/>
        </w:tabs>
        <w:rPr>
          <w:rFonts w:ascii="Times New Roman" w:hAnsi="Times New Roman" w:cs="Times New Roman"/>
          <w:sz w:val="22"/>
          <w:szCs w:val="22"/>
        </w:rPr>
      </w:pPr>
    </w:p>
    <w:p w14:paraId="4785A829" w14:textId="77777777" w:rsidR="004351E2" w:rsidRDefault="004351E2"/>
    <w:sectPr w:rsidR="004351E2" w:rsidSect="00CC7DE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DE9"/>
    <w:rsid w:val="000322F4"/>
    <w:rsid w:val="000542E8"/>
    <w:rsid w:val="0006408E"/>
    <w:rsid w:val="000A1C57"/>
    <w:rsid w:val="000A63C4"/>
    <w:rsid w:val="000B2D22"/>
    <w:rsid w:val="000B3F57"/>
    <w:rsid w:val="000C4B07"/>
    <w:rsid w:val="000E7D32"/>
    <w:rsid w:val="00121221"/>
    <w:rsid w:val="001471CB"/>
    <w:rsid w:val="001513B8"/>
    <w:rsid w:val="0016245F"/>
    <w:rsid w:val="00177914"/>
    <w:rsid w:val="001879C4"/>
    <w:rsid w:val="001A4B80"/>
    <w:rsid w:val="001F32CB"/>
    <w:rsid w:val="00210E5B"/>
    <w:rsid w:val="00236E55"/>
    <w:rsid w:val="002407D1"/>
    <w:rsid w:val="0024165A"/>
    <w:rsid w:val="0024513F"/>
    <w:rsid w:val="002848A5"/>
    <w:rsid w:val="002B7EDC"/>
    <w:rsid w:val="002C4072"/>
    <w:rsid w:val="002D4AF5"/>
    <w:rsid w:val="002E53F2"/>
    <w:rsid w:val="00330C27"/>
    <w:rsid w:val="0034525C"/>
    <w:rsid w:val="0034582F"/>
    <w:rsid w:val="0036528C"/>
    <w:rsid w:val="00380DBB"/>
    <w:rsid w:val="0039201B"/>
    <w:rsid w:val="003D18C4"/>
    <w:rsid w:val="003E128A"/>
    <w:rsid w:val="003E597D"/>
    <w:rsid w:val="003E5C64"/>
    <w:rsid w:val="003F56A9"/>
    <w:rsid w:val="00411E46"/>
    <w:rsid w:val="0042250D"/>
    <w:rsid w:val="004303F2"/>
    <w:rsid w:val="00434C58"/>
    <w:rsid w:val="004351E2"/>
    <w:rsid w:val="00435510"/>
    <w:rsid w:val="00477635"/>
    <w:rsid w:val="00485FBB"/>
    <w:rsid w:val="004908A5"/>
    <w:rsid w:val="00496D96"/>
    <w:rsid w:val="00496E0E"/>
    <w:rsid w:val="004A0A0B"/>
    <w:rsid w:val="004A4597"/>
    <w:rsid w:val="004B5DFF"/>
    <w:rsid w:val="004C6797"/>
    <w:rsid w:val="004D3A3B"/>
    <w:rsid w:val="00505419"/>
    <w:rsid w:val="00537192"/>
    <w:rsid w:val="00543449"/>
    <w:rsid w:val="005439BD"/>
    <w:rsid w:val="00566EDF"/>
    <w:rsid w:val="005A56AD"/>
    <w:rsid w:val="005B3F12"/>
    <w:rsid w:val="005C4E48"/>
    <w:rsid w:val="005D6EB8"/>
    <w:rsid w:val="005E7E92"/>
    <w:rsid w:val="00616FE4"/>
    <w:rsid w:val="00675CF8"/>
    <w:rsid w:val="00694C46"/>
    <w:rsid w:val="006A4CEC"/>
    <w:rsid w:val="006A4E25"/>
    <w:rsid w:val="006C3588"/>
    <w:rsid w:val="006D4AE9"/>
    <w:rsid w:val="00706734"/>
    <w:rsid w:val="007317D0"/>
    <w:rsid w:val="00770998"/>
    <w:rsid w:val="00771128"/>
    <w:rsid w:val="0077157C"/>
    <w:rsid w:val="00772976"/>
    <w:rsid w:val="0077656E"/>
    <w:rsid w:val="007E5856"/>
    <w:rsid w:val="007F7255"/>
    <w:rsid w:val="00803F30"/>
    <w:rsid w:val="0080639F"/>
    <w:rsid w:val="00820F9C"/>
    <w:rsid w:val="00823A5B"/>
    <w:rsid w:val="00836E66"/>
    <w:rsid w:val="008545C5"/>
    <w:rsid w:val="0087205B"/>
    <w:rsid w:val="00876748"/>
    <w:rsid w:val="008835B3"/>
    <w:rsid w:val="008A24FE"/>
    <w:rsid w:val="008B150B"/>
    <w:rsid w:val="008E56D2"/>
    <w:rsid w:val="008E61A1"/>
    <w:rsid w:val="009031A7"/>
    <w:rsid w:val="009310B9"/>
    <w:rsid w:val="00931912"/>
    <w:rsid w:val="0099359B"/>
    <w:rsid w:val="009A0240"/>
    <w:rsid w:val="009A2584"/>
    <w:rsid w:val="009A5B29"/>
    <w:rsid w:val="009A767D"/>
    <w:rsid w:val="009B0675"/>
    <w:rsid w:val="009B3B35"/>
    <w:rsid w:val="009C1261"/>
    <w:rsid w:val="009C334D"/>
    <w:rsid w:val="009C6D19"/>
    <w:rsid w:val="009D76D4"/>
    <w:rsid w:val="009F52D7"/>
    <w:rsid w:val="009F7819"/>
    <w:rsid w:val="00A11F19"/>
    <w:rsid w:val="00A23DDD"/>
    <w:rsid w:val="00A33E02"/>
    <w:rsid w:val="00A44CFA"/>
    <w:rsid w:val="00A52F2C"/>
    <w:rsid w:val="00A730C5"/>
    <w:rsid w:val="00A806B8"/>
    <w:rsid w:val="00A82C3A"/>
    <w:rsid w:val="00A871CF"/>
    <w:rsid w:val="00A92E80"/>
    <w:rsid w:val="00AB73F5"/>
    <w:rsid w:val="00AC5594"/>
    <w:rsid w:val="00AC5F5F"/>
    <w:rsid w:val="00B013B0"/>
    <w:rsid w:val="00B02AE3"/>
    <w:rsid w:val="00B444AF"/>
    <w:rsid w:val="00B50ED1"/>
    <w:rsid w:val="00B557F4"/>
    <w:rsid w:val="00B61295"/>
    <w:rsid w:val="00B64B6F"/>
    <w:rsid w:val="00BA659F"/>
    <w:rsid w:val="00BA7EE7"/>
    <w:rsid w:val="00BB02AE"/>
    <w:rsid w:val="00BD3B14"/>
    <w:rsid w:val="00BE1933"/>
    <w:rsid w:val="00BE5B56"/>
    <w:rsid w:val="00C032A0"/>
    <w:rsid w:val="00C224B1"/>
    <w:rsid w:val="00C3050D"/>
    <w:rsid w:val="00C44DA1"/>
    <w:rsid w:val="00C83EFE"/>
    <w:rsid w:val="00C86682"/>
    <w:rsid w:val="00C867F9"/>
    <w:rsid w:val="00C96374"/>
    <w:rsid w:val="00CA2BE3"/>
    <w:rsid w:val="00CA6A32"/>
    <w:rsid w:val="00CB1A05"/>
    <w:rsid w:val="00CB1B72"/>
    <w:rsid w:val="00CC7B08"/>
    <w:rsid w:val="00CC7DE9"/>
    <w:rsid w:val="00CC7DF4"/>
    <w:rsid w:val="00CE61FE"/>
    <w:rsid w:val="00CF6FFF"/>
    <w:rsid w:val="00D20012"/>
    <w:rsid w:val="00D272E5"/>
    <w:rsid w:val="00D60148"/>
    <w:rsid w:val="00D60D71"/>
    <w:rsid w:val="00DB340A"/>
    <w:rsid w:val="00DC5955"/>
    <w:rsid w:val="00DE7367"/>
    <w:rsid w:val="00DF2F47"/>
    <w:rsid w:val="00E05360"/>
    <w:rsid w:val="00E06878"/>
    <w:rsid w:val="00E11C60"/>
    <w:rsid w:val="00E32AB2"/>
    <w:rsid w:val="00E45671"/>
    <w:rsid w:val="00E57D4F"/>
    <w:rsid w:val="00E73120"/>
    <w:rsid w:val="00E82995"/>
    <w:rsid w:val="00E916EC"/>
    <w:rsid w:val="00E939A5"/>
    <w:rsid w:val="00EA022D"/>
    <w:rsid w:val="00EA4F26"/>
    <w:rsid w:val="00ED1CF3"/>
    <w:rsid w:val="00ED3213"/>
    <w:rsid w:val="00EE48E0"/>
    <w:rsid w:val="00F3341C"/>
    <w:rsid w:val="00F64481"/>
    <w:rsid w:val="00F73D4F"/>
    <w:rsid w:val="00FD3DD8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0DCA4"/>
  <w15:chartTrackingRefBased/>
  <w15:docId w15:val="{EEB12772-245D-294E-B6F0-4C62F94EB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7DE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Chanchlani</dc:creator>
  <cp:keywords/>
  <dc:description/>
  <cp:lastModifiedBy>Chanchlani, Rahul</cp:lastModifiedBy>
  <cp:revision>1</cp:revision>
  <dcterms:created xsi:type="dcterms:W3CDTF">2024-07-18T14:20:00Z</dcterms:created>
  <dcterms:modified xsi:type="dcterms:W3CDTF">2024-07-18T14:20:00Z</dcterms:modified>
</cp:coreProperties>
</file>